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2810" w:rsidRPr="00512810" w:rsidRDefault="00512810">
      <w:pPr>
        <w:rPr>
          <w:b/>
        </w:rPr>
      </w:pPr>
      <w:bookmarkStart w:id="0" w:name="_GoBack"/>
      <w:r w:rsidRPr="00512810">
        <w:rPr>
          <w:b/>
        </w:rPr>
        <w:t>Additional file 1</w:t>
      </w:r>
    </w:p>
    <w:tbl>
      <w:tblPr>
        <w:tblW w:w="14306" w:type="dxa"/>
        <w:tblLayout w:type="fixed"/>
        <w:tblLook w:val="04A0" w:firstRow="1" w:lastRow="0" w:firstColumn="1" w:lastColumn="0" w:noHBand="0" w:noVBand="1"/>
      </w:tblPr>
      <w:tblGrid>
        <w:gridCol w:w="1533"/>
        <w:gridCol w:w="463"/>
        <w:gridCol w:w="637"/>
        <w:gridCol w:w="1984"/>
        <w:gridCol w:w="240"/>
        <w:gridCol w:w="436"/>
        <w:gridCol w:w="620"/>
        <w:gridCol w:w="1890"/>
        <w:gridCol w:w="269"/>
        <w:gridCol w:w="441"/>
        <w:gridCol w:w="610"/>
        <w:gridCol w:w="1910"/>
        <w:gridCol w:w="254"/>
        <w:gridCol w:w="497"/>
        <w:gridCol w:w="628"/>
        <w:gridCol w:w="1894"/>
      </w:tblGrid>
      <w:tr w:rsidR="008A35D2">
        <w:trPr>
          <w:trHeight w:val="295"/>
        </w:trPr>
        <w:tc>
          <w:tcPr>
            <w:tcW w:w="1430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plemental Table 1. The relationships between levels of SAT, VAT and high-TG, low-HDL stratified by sex and BMI</w:t>
            </w:r>
          </w:p>
        </w:tc>
      </w:tr>
      <w:tr w:rsidR="008A35D2">
        <w:trPr>
          <w:trHeight w:val="310"/>
        </w:trPr>
        <w:tc>
          <w:tcPr>
            <w:tcW w:w="15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84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TG (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46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TG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61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HDL(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19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HDL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8A35D2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322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9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3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.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83(1.062-2.9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.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3(0.600-1.67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6.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8(0.713-2.981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.5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24(0.655-1.931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7.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65(1.000-3.1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.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2(0.607-1.75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.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25(0.860-3.87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.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924(0.523-1.633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.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91(0.867-3.2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.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9(0.423-1.472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.5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4(0.794-4.475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.4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24(0.312-1.250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60 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.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.5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Reference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737(1.574-4.7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.8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9(0.873-2.74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5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502(1.090-5.743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.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3(0.913-2.921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.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786(2.623-8.7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.3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601(1.476-4.58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.7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.218(2.238-12.168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.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28(1.007-3.316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.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.974(3.628-13.4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.7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072(1.627-5.80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.7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6.907(2.829-16.86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.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669(1.371-5.195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BMI</w:t>
            </w:r>
            <w:r>
              <w:rPr>
                <w:rStyle w:val="font61"/>
                <w:rFonts w:ascii="Times New Roman" w:hAnsi="Times New Roman" w:cs="Times New Roman" w:hint="default"/>
                <w:lang w:bidi="ar"/>
              </w:rPr>
              <w:t>＜</w:t>
            </w:r>
            <w:r>
              <w:rPr>
                <w:rStyle w:val="font11"/>
                <w:rFonts w:eastAsia="SimSun"/>
                <w:lang w:bidi="ar"/>
              </w:rPr>
              <w:t>24kg/m</w:t>
            </w:r>
            <w:r>
              <w:rPr>
                <w:rStyle w:val="font31"/>
                <w:rFonts w:eastAsia="SimSun"/>
                <w:lang w:bidi="ar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.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.2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.3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.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95(0.964-3.7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5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4(0.436-1.409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7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4(0.393-2.56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.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1(0.456-1.586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2.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3(0.915-5.1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.8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6(0.481-1.78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.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41(0.532-4.46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.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0(0.347-1.450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0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234(1.039-17.2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.5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2(0.688-3.73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.0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6(0.061-5.098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.4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44(0.323-2.202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7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4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.5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7.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934(1.876-8.2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.3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3(0.690-2.500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5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05(0.723-6.127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.8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9(0.438-1.766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1.183(4.506-27.7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1.9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595(1.359-4.958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.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550(1.444-14.337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9(0.698-2.806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8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6.923(5.218-54.8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9.1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000(1.299-6.92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.9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8.974(2.440-33.011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.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010(1.712-9.391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BMI≥24kg/m</w:t>
            </w:r>
            <w:r>
              <w:rPr>
                <w:rStyle w:val="font31"/>
                <w:rFonts w:eastAsia="SimSun"/>
                <w:lang w:bidi="ar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.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3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.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0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46(0.696-6.01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8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17(0.658-8.88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8.3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3(0.320-4.522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.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0(0.588-8.011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9.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7(0.609-4.8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3.0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8(0.446-4.697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9.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1(0.385-4.888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7.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4(0.372-4.090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1.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03(0.511-4.4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8.9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0(0.233-2.67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.5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8(0.484-6.824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0.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2(0.209-2.698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2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1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T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.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1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1.1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.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1(0.425-3.6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2.7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8(0.608-10.34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7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7(0.366-6.967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.6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.229(1.835-28.481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6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28(0.604-4.9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0.1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41(0.806-12.233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.4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8(0.743-12.760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3.3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632(0.909-14.514)</w:t>
            </w:r>
          </w:p>
        </w:tc>
      </w:tr>
      <w:tr w:rsidR="008A35D2">
        <w:trPr>
          <w:trHeight w:val="280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9.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958(1.020-8.5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8.6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.085(1.057-15.794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.6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753(0.890-15.829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4.1 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27(0.983-15.681)</w:t>
            </w:r>
          </w:p>
        </w:tc>
      </w:tr>
      <w:tr w:rsidR="008A35D2">
        <w:trPr>
          <w:trHeight w:val="295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eastAsia="SimSun"/>
                <w:lang w:bidi="ar"/>
              </w:rPr>
              <w:t>P</w:t>
            </w:r>
            <w:r>
              <w:rPr>
                <w:rStyle w:val="font11"/>
                <w:rFonts w:eastAsia="SimSun"/>
                <w:lang w:bidi="ar"/>
              </w:rPr>
              <w:t xml:space="preserve"> for trend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1</w:t>
            </w:r>
          </w:p>
        </w:tc>
      </w:tr>
      <w:tr w:rsidR="008A35D2">
        <w:trPr>
          <w:trHeight w:val="295"/>
        </w:trPr>
        <w:tc>
          <w:tcPr>
            <w:tcW w:w="14306" w:type="dxa"/>
            <w:gridSpan w:val="1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are presented as medians (inter-quartile ranges) or n (%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95%CI). BMI, body mas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dex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TG</w:t>
            </w:r>
            <w:proofErr w:type="spellEnd"/>
            <w:proofErr w:type="gramEnd"/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, total triglyceride; HDL-C, high density lipoprotein 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cholesterol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he ORs was adjusted for age, BMI (for overall), smoke, drink, and menstrual history (f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. 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SAT 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), Q2(98.1-), Q3(123.2-),Q4(149.8-);VAT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1), Q2(55.1-), Q3(91.00-), Q4(127.4-)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.1), Q2(139.1-),Q3(178.2-),Q4(221.6-); VAT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0), Q2(43.0-), Q3(60.4-), Q4(79.6-). </w:t>
            </w:r>
          </w:p>
        </w:tc>
      </w:tr>
    </w:tbl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1450"/>
        <w:gridCol w:w="468"/>
        <w:gridCol w:w="577"/>
        <w:gridCol w:w="1909"/>
        <w:gridCol w:w="240"/>
        <w:gridCol w:w="509"/>
        <w:gridCol w:w="579"/>
        <w:gridCol w:w="1791"/>
        <w:gridCol w:w="240"/>
        <w:gridCol w:w="560"/>
        <w:gridCol w:w="573"/>
        <w:gridCol w:w="1800"/>
        <w:gridCol w:w="240"/>
        <w:gridCol w:w="649"/>
        <w:gridCol w:w="620"/>
        <w:gridCol w:w="1871"/>
      </w:tblGrid>
      <w:tr w:rsidR="008A35D2">
        <w:trPr>
          <w:trHeight w:val="310"/>
        </w:trPr>
        <w:tc>
          <w:tcPr>
            <w:tcW w:w="1407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upplemental Table 2. The relationships between levels of SAT, VAT and high-BS, high-BP stratified by sex and BMI</w:t>
            </w:r>
          </w:p>
        </w:tc>
      </w:tr>
      <w:tr w:rsidR="008A35D2">
        <w:trPr>
          <w:trHeight w:val="340"/>
        </w:trPr>
        <w:tc>
          <w:tcPr>
            <w:tcW w:w="14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4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BS(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9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BS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33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BP(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0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BP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8A35D2">
        <w:trPr>
          <w:trHeight w:val="90"/>
        </w:trPr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8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Q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57(0.877-3.1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2(0.379-1.1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1(0.853-2.3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3(0.694-1.883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8(0.671-2.7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3(0.223-0.8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6(0.739-2.3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7(0.408-1.192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8(0.412-2.2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83(0.185-0.7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3(0.698-2.7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0(0.430-1.449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4(0.780-2.8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0(0.711-2.5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3(0.980-2.6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3(0.723-2.036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6(0.836-3.3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2(0.624-2.3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42(0.990-3.0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8(0.643-1.874)</w:t>
            </w:r>
          </w:p>
        </w:tc>
      </w:tr>
      <w:tr w:rsidR="008A35D2">
        <w:trPr>
          <w:trHeight w:val="479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7(0.697-3.17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9(0.984-4.1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485(1.841-6.5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211(1.234-3.961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SimSun"/>
                <w:lang w:bidi="ar"/>
              </w:rPr>
              <w:t>BMI</w:t>
            </w:r>
            <w:r>
              <w:rPr>
                <w:rStyle w:val="font61"/>
                <w:rFonts w:ascii="Times New Roman" w:hAnsi="Times New Roman" w:cs="Times New Roman" w:hint="default"/>
                <w:lang w:bidi="ar"/>
              </w:rPr>
              <w:t>＜</w:t>
            </w:r>
            <w:r>
              <w:rPr>
                <w:rStyle w:val="font11"/>
                <w:rFonts w:eastAsia="SimSun"/>
                <w:lang w:bidi="ar"/>
              </w:rPr>
              <w:t>24kg/m</w:t>
            </w:r>
            <w:r>
              <w:rPr>
                <w:rStyle w:val="font31"/>
                <w:rFonts w:eastAsia="SimSun"/>
                <w:lang w:bidi="ar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3(0.729-3.6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9(0.263-1.0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83(0.772-2.8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4(0.705-2.161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1(0.583-4.5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54(0.150-0.8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5(0.375-1.9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9(0.392-1.506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93(0.321-10.0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7(0.117-1.0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6(0.102-2.0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0(0.426-2.392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1(0.748-3.7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5(0.657-2.9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55(0.929-3.3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3(0.916-3.019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946(1.156-7.5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2(0.816-3.8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4(0.717-3.5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38(0.589-2.198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5(0.249-4.38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3(0.440-3.7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6(0.575-4.6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827(1.699-8.624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≥24k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67(0.804-56.9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34(0.369-4.8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8(0.394-3.0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2(0.208-2.584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93(0.635-42.48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8(0.165-1.7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1(0.530-3.8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1(0.179-1.690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3(0.335-24.4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2(0.155-1.7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22(0.566-4.6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1(0.187-1.863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5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5(0.365-6.2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3(0.312-4.4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9(0.342-2.5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7(0.120-1.185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5(0.349-5.6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9(0.134-2.0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8(0.473-3.4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7(0.249-1.946)</w:t>
            </w:r>
          </w:p>
        </w:tc>
      </w:tr>
      <w:tr w:rsidR="008A35D2">
        <w:trPr>
          <w:trHeight w:val="28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27(0.376-6.2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5(0.536-6.6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.118(1.105-8.7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0(0.372-2.795)</w:t>
            </w:r>
          </w:p>
        </w:tc>
      </w:tr>
      <w:tr w:rsidR="008A35D2">
        <w:trPr>
          <w:trHeight w:val="295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</w:tr>
      <w:tr w:rsidR="008A35D2">
        <w:trPr>
          <w:trHeight w:val="310"/>
        </w:trPr>
        <w:tc>
          <w:tcPr>
            <w:tcW w:w="14076" w:type="dxa"/>
            <w:gridSpan w:val="1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Data are presented as medians (inter-quartile ranges) or n (%) 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95%CI). BMI, body mass index. 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>igh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-BS: high blood sugar; H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>igh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-BP:</w:t>
            </w: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high blood press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; The ORs was adjusted for age, BMI (for overall), smoke, drink, and menstrual history (f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. 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 SAT 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.1), Q2(98.1-), Q3(123.2-),Q4(149.8-);VAT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1), Q2(55.1-), Q3(91.00-), Q4(127.4-)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:SAT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.1), Q2(139.1-),Q3(178.2-),Q4(2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6-); VAT:Q1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0), Q2(43.0-), Q3(60.4-), Q4(79.6-).</w:t>
            </w:r>
          </w:p>
        </w:tc>
      </w:tr>
    </w:tbl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190" w:type="dxa"/>
        <w:tblInd w:w="98" w:type="dxa"/>
        <w:tblLook w:val="04A0" w:firstRow="1" w:lastRow="0" w:firstColumn="1" w:lastColumn="0" w:noHBand="0" w:noVBand="1"/>
      </w:tblPr>
      <w:tblGrid>
        <w:gridCol w:w="1639"/>
        <w:gridCol w:w="1960"/>
        <w:gridCol w:w="1059"/>
        <w:gridCol w:w="1960"/>
        <w:gridCol w:w="1059"/>
        <w:gridCol w:w="361"/>
        <w:gridCol w:w="1960"/>
        <w:gridCol w:w="1059"/>
        <w:gridCol w:w="1960"/>
        <w:gridCol w:w="1059"/>
      </w:tblGrid>
      <w:tr w:rsidR="008A35D2">
        <w:trPr>
          <w:trHeight w:val="285"/>
        </w:trPr>
        <w:tc>
          <w:tcPr>
            <w:tcW w:w="1319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pplemental Table 3. The associations of Z-score-transformed SAT and VAT with the metabolic abnormalities stratified by sex </w:t>
            </w:r>
          </w:p>
        </w:tc>
      </w:tr>
      <w:tr w:rsidR="008A35D2">
        <w:trPr>
          <w:trHeight w:val="34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</w:tr>
      <w:tr w:rsidR="008A35D2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V +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V +B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0(1.18,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(0.80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(0.99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(0.7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5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 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(1.15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(0.88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(0.97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(0.66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8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(0.99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(0.79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(0.77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(0.55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5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(1.21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(0.91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5(1.15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(0.61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6(1.38,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(0.88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(1.17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6(0.60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 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(1.72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(1.69, 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3(1.29,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(1.19,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 H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(1.46, 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(1.38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5(1.29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(1.17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(1.03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(0.90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(1.05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(1.01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44</w:t>
            </w:r>
          </w:p>
        </w:tc>
      </w:tr>
      <w:tr w:rsidR="008A35D2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6(1.46,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1(1.33,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(1.51,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(1.14,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8A35D2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0(2.03,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2(1.85,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8A35D2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(1.80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(1.41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A35D2">
        <w:trPr>
          <w:trHeight w:val="280"/>
        </w:trPr>
        <w:tc>
          <w:tcPr>
            <w:tcW w:w="0" w:type="auto"/>
            <w:gridSpan w:val="10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A35D2" w:rsidRDefault="0051281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ta was presented as OR (95%CI). MV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adjusted for age, smoke, drink, and menstrual history (for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); SAT, subcutaneous adipose tissue; VAT, visceral adipose tissue; 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MA: Metabolic abnormality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2D, type 2 diabetes. OR, odds ratio; CI, confidence interval. </w:t>
            </w:r>
          </w:p>
        </w:tc>
      </w:tr>
    </w:tbl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bookmarkEnd w:id="0"/>
    <w:p w:rsidR="008A35D2" w:rsidRDefault="008A35D2">
      <w:pPr>
        <w:rPr>
          <w:rFonts w:ascii="Times New Roman" w:hAnsi="Times New Roman" w:cs="Times New Roman"/>
          <w:sz w:val="20"/>
          <w:szCs w:val="20"/>
        </w:rPr>
      </w:pPr>
    </w:p>
    <w:sectPr w:rsidR="008A35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216D25"/>
    <w:rsid w:val="00512810"/>
    <w:rsid w:val="008A35D2"/>
    <w:rsid w:val="00C3132C"/>
    <w:rsid w:val="076B351B"/>
    <w:rsid w:val="09EA6632"/>
    <w:rsid w:val="0C175A9B"/>
    <w:rsid w:val="0CE62DC3"/>
    <w:rsid w:val="0FBE3F09"/>
    <w:rsid w:val="10374B32"/>
    <w:rsid w:val="19670C01"/>
    <w:rsid w:val="1F212394"/>
    <w:rsid w:val="1FDD6C1E"/>
    <w:rsid w:val="22457E42"/>
    <w:rsid w:val="253A70E4"/>
    <w:rsid w:val="284F181B"/>
    <w:rsid w:val="28774A8C"/>
    <w:rsid w:val="2C2B7588"/>
    <w:rsid w:val="2DC17F6A"/>
    <w:rsid w:val="2F0126A5"/>
    <w:rsid w:val="33677307"/>
    <w:rsid w:val="35EC2764"/>
    <w:rsid w:val="36395491"/>
    <w:rsid w:val="3AC73E44"/>
    <w:rsid w:val="3B630118"/>
    <w:rsid w:val="435C35BF"/>
    <w:rsid w:val="51D831E8"/>
    <w:rsid w:val="553D28E4"/>
    <w:rsid w:val="55641DDF"/>
    <w:rsid w:val="56773ACB"/>
    <w:rsid w:val="5C1D2189"/>
    <w:rsid w:val="5D351A49"/>
    <w:rsid w:val="60216D25"/>
    <w:rsid w:val="65301250"/>
    <w:rsid w:val="65C6770B"/>
    <w:rsid w:val="665A58E6"/>
    <w:rsid w:val="686E0082"/>
    <w:rsid w:val="69B845D5"/>
    <w:rsid w:val="6BE76B38"/>
    <w:rsid w:val="6BF9215E"/>
    <w:rsid w:val="72106CCE"/>
    <w:rsid w:val="72632000"/>
    <w:rsid w:val="76CD2B8E"/>
    <w:rsid w:val="76DE0469"/>
    <w:rsid w:val="799A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1C0BF42-2B9B-4FA5-A9EB-FD602E376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5</Pages>
  <Words>1307</Words>
  <Characters>7451</Characters>
  <Application>Microsoft Office Word</Application>
  <DocSecurity>0</DocSecurity>
  <Lines>62</Lines>
  <Paragraphs>17</Paragraphs>
  <ScaleCrop>false</ScaleCrop>
  <Company>HP Inc.</Company>
  <LinksUpToDate>false</LinksUpToDate>
  <CharactersWithSpaces>8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qn</dc:creator>
  <cp:lastModifiedBy>Nithya R.</cp:lastModifiedBy>
  <cp:revision>2</cp:revision>
  <dcterms:created xsi:type="dcterms:W3CDTF">2021-07-15T07:27:00Z</dcterms:created>
  <dcterms:modified xsi:type="dcterms:W3CDTF">2022-02-24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57B2781854FF413D88083299F58BF395</vt:lpwstr>
  </property>
</Properties>
</file>